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03F84" w14:textId="38474B57" w:rsidR="008109E6" w:rsidRPr="00AA1694" w:rsidRDefault="008109E6" w:rsidP="008109E6">
      <w:pPr>
        <w:rPr>
          <w:rFonts w:ascii="Times New Roman" w:hAnsi="Times New Roman" w:cs="Times New Roman"/>
          <w:sz w:val="24"/>
          <w:szCs w:val="24"/>
        </w:rPr>
      </w:pPr>
      <w:r w:rsidRPr="00651A5D">
        <w:rPr>
          <w:rFonts w:ascii="Times New Roman" w:hAnsi="Times New Roman" w:cs="Times New Roman"/>
          <w:b/>
          <w:bCs/>
          <w:sz w:val="24"/>
          <w:szCs w:val="24"/>
        </w:rPr>
        <w:t>Supplement 1.</w:t>
      </w:r>
      <w:r w:rsidRPr="00AA1694">
        <w:rPr>
          <w:rFonts w:ascii="Times New Roman" w:hAnsi="Times New Roman" w:cs="Times New Roman"/>
          <w:sz w:val="24"/>
          <w:szCs w:val="24"/>
        </w:rPr>
        <w:t xml:space="preserve"> </w:t>
      </w:r>
      <w:r w:rsidR="00651A5D">
        <w:rPr>
          <w:rFonts w:ascii="Times New Roman" w:hAnsi="Times New Roman" w:cs="Times New Roman"/>
          <w:sz w:val="24"/>
          <w:szCs w:val="24"/>
        </w:rPr>
        <w:t>30-Day Checkpoint Participant Surve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697"/>
      </w:tblGrid>
      <w:tr w:rsidR="008109E6" w:rsidRPr="008109E6" w14:paraId="4E0D4280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13FE3D" w14:textId="77777777" w:rsidR="008109E6" w:rsidRPr="008109E6" w:rsidRDefault="008109E6" w:rsidP="00810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30 Day Checkpoint Survey Questions</w:t>
            </w:r>
          </w:p>
        </w:tc>
      </w:tr>
      <w:tr w:rsidR="001A30E3" w:rsidRPr="008109E6" w14:paraId="07F2AB10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D6E726B" w14:textId="77777777" w:rsidR="001A30E3" w:rsidRDefault="001A30E3" w:rsidP="001A3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easy is the software platform to use?</w:t>
            </w:r>
          </w:p>
          <w:p w14:paraId="6DBD0842" w14:textId="78C79630" w:rsidR="001A30E3" w:rsidRPr="001819CB" w:rsidRDefault="001A30E3" w:rsidP="001A30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le: 5 (</w:t>
            </w:r>
            <w:r w:rsidR="003B622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ery easy) - </w:t>
            </w:r>
            <w:r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 (</w:t>
            </w:r>
            <w:r w:rsidR="005D5C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y difficult</w:t>
            </w:r>
            <w:r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</w:tr>
      <w:tr w:rsidR="001A30E3" w:rsidRPr="008109E6" w14:paraId="4C0BF95C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E760F6F" w14:textId="77777777" w:rsidR="001A30E3" w:rsidRDefault="001A30E3" w:rsidP="001A3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comfortable do you feel with your mentoring partner?</w:t>
            </w:r>
          </w:p>
          <w:p w14:paraId="5BDD18C4" w14:textId="650A0A2D" w:rsidR="00B42EFF" w:rsidRPr="001819CB" w:rsidRDefault="00B42EFF" w:rsidP="001A30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le: 5 (</w:t>
            </w:r>
            <w:r w:rsidR="005D5C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ry comfortable</w:t>
            </w:r>
            <w:r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  <w:r w:rsidR="005D5C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- </w:t>
            </w:r>
            <w:r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 (</w:t>
            </w:r>
            <w:r w:rsidR="005D5CB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t comfortable</w:t>
            </w:r>
            <w:r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</w:tr>
      <w:tr w:rsidR="001A30E3" w:rsidRPr="008109E6" w14:paraId="3AE6D760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6A1651" w14:textId="77777777" w:rsidR="001A30E3" w:rsidRPr="008109E6" w:rsidRDefault="001A30E3" w:rsidP="001A30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uld you like to be rematched?</w:t>
            </w:r>
          </w:p>
        </w:tc>
      </w:tr>
      <w:tr w:rsidR="001A30E3" w:rsidRPr="008109E6" w14:paraId="12ACFEA5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4E14F53" w14:textId="77777777" w:rsidR="001A30E3" w:rsidRPr="008109E6" w:rsidRDefault="001A30E3" w:rsidP="001A30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e you started setting goals for your mentoring connection?</w:t>
            </w:r>
          </w:p>
        </w:tc>
      </w:tr>
      <w:tr w:rsidR="001A30E3" w:rsidRPr="008109E6" w14:paraId="67FDCFE5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1B1AB1A" w14:textId="77777777" w:rsidR="001A30E3" w:rsidRPr="008109E6" w:rsidRDefault="001A30E3" w:rsidP="001A30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share any other specific feedback you have about your experience so far.</w:t>
            </w:r>
          </w:p>
        </w:tc>
      </w:tr>
    </w:tbl>
    <w:p w14:paraId="0F1D8106" w14:textId="77777777" w:rsidR="008109E6" w:rsidRDefault="008109E6" w:rsidP="008109E6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05FCDFB" w14:textId="1DE8496B" w:rsidR="00651A5D" w:rsidRPr="008109E6" w:rsidRDefault="00651A5D" w:rsidP="00651A5D">
      <w:pPr>
        <w:rPr>
          <w:rFonts w:ascii="Times New Roman" w:hAnsi="Times New Roman" w:cs="Times New Roman"/>
          <w:sz w:val="24"/>
          <w:szCs w:val="24"/>
        </w:rPr>
      </w:pPr>
      <w:r w:rsidRPr="00651A5D">
        <w:rPr>
          <w:rFonts w:ascii="Times New Roman" w:hAnsi="Times New Roman" w:cs="Times New Roman"/>
          <w:b/>
          <w:bCs/>
          <w:sz w:val="24"/>
          <w:szCs w:val="24"/>
        </w:rPr>
        <w:t>Supplement 2.</w:t>
      </w:r>
      <w:r w:rsidRPr="00AA16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90-Day Checkpoint Participant Surve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200"/>
      </w:tblGrid>
      <w:tr w:rsidR="008109E6" w:rsidRPr="008109E6" w14:paraId="5CBA7418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9EB8E2E" w14:textId="77777777" w:rsidR="008109E6" w:rsidRPr="008109E6" w:rsidRDefault="008109E6" w:rsidP="00810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90 Day Checkpoint Survey Questions - Mentee</w:t>
            </w: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1A30E3" w:rsidRPr="008109E6" w14:paraId="648C2C8C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2FD275" w14:textId="77777777" w:rsidR="001A30E3" w:rsidRDefault="001A30E3" w:rsidP="001A3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rate your progress towards completing your goals</w:t>
            </w:r>
            <w:r w:rsidR="00B42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 w14:paraId="7804A072" w14:textId="49A9B329" w:rsidR="00B42EFF" w:rsidRPr="001819CB" w:rsidRDefault="00B42EFF" w:rsidP="001A30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le: 5 (Strongly satisfied), 4 (Satisfied), 3 (Neutral), 2 (Dissatisfied), 1 (Strongly dissatisfied)</w:t>
            </w:r>
          </w:p>
        </w:tc>
      </w:tr>
      <w:tr w:rsidR="001A30E3" w:rsidRPr="008109E6" w14:paraId="431FFEE6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0F97A04" w14:textId="77777777" w:rsidR="001A30E3" w:rsidRDefault="001A30E3" w:rsidP="001A30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rate your overall satisfaction so far with your mentoring partnership</w:t>
            </w:r>
          </w:p>
          <w:p w14:paraId="7095EFDE" w14:textId="2DCADBC6" w:rsidR="00B42EFF" w:rsidRPr="001819CB" w:rsidRDefault="00B42EFF" w:rsidP="001A30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le: 5 (Strongly satisfied), 4 (Satisfied), 3 (Neutral), 2 (Dissatisfied), 1 (Strongly dissatisfied)</w:t>
            </w:r>
          </w:p>
        </w:tc>
      </w:tr>
      <w:tr w:rsidR="001A30E3" w:rsidRPr="008109E6" w14:paraId="57B73B30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D82A315" w14:textId="22F22449" w:rsidR="001A30E3" w:rsidRPr="008109E6" w:rsidRDefault="001A30E3" w:rsidP="001A30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explain your above answer</w:t>
            </w:r>
            <w:r w:rsidR="002F3E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1A30E3" w:rsidRPr="008109E6" w14:paraId="4F6C23B2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CB3F934" w14:textId="77777777" w:rsidR="001A30E3" w:rsidRPr="008109E6" w:rsidRDefault="001A30E3" w:rsidP="001A30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going well so far?</w:t>
            </w:r>
          </w:p>
        </w:tc>
      </w:tr>
      <w:tr w:rsidR="001A30E3" w:rsidRPr="008109E6" w14:paraId="24CDD329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2A23B69" w14:textId="77777777" w:rsidR="001A30E3" w:rsidRPr="008109E6" w:rsidRDefault="001A30E3" w:rsidP="001A30E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could be improved?</w:t>
            </w:r>
          </w:p>
        </w:tc>
      </w:tr>
    </w:tbl>
    <w:p w14:paraId="072A7F3A" w14:textId="77777777" w:rsidR="008109E6" w:rsidRDefault="008109E6" w:rsidP="008109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C64ACF" w14:textId="506107DE" w:rsidR="00651A5D" w:rsidRPr="008109E6" w:rsidRDefault="00651A5D" w:rsidP="00651A5D">
      <w:pPr>
        <w:rPr>
          <w:rFonts w:ascii="Times New Roman" w:hAnsi="Times New Roman" w:cs="Times New Roman"/>
          <w:sz w:val="24"/>
          <w:szCs w:val="24"/>
        </w:rPr>
      </w:pPr>
      <w:r w:rsidRPr="00B76DA8">
        <w:rPr>
          <w:rFonts w:ascii="Times New Roman" w:hAnsi="Times New Roman" w:cs="Times New Roman"/>
          <w:b/>
          <w:bCs/>
          <w:sz w:val="24"/>
          <w:szCs w:val="24"/>
        </w:rPr>
        <w:t>Supplement 3.</w:t>
      </w:r>
      <w:r w:rsidRPr="00AA169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80-Day Checkpoint Participant Surve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60"/>
      </w:tblGrid>
      <w:tr w:rsidR="008109E6" w:rsidRPr="008109E6" w14:paraId="600255FA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45F8873" w14:textId="77777777" w:rsidR="008109E6" w:rsidRPr="008109E6" w:rsidRDefault="008109E6" w:rsidP="00810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180 - Day Closure Survey - Mentee</w:t>
            </w:r>
          </w:p>
        </w:tc>
      </w:tr>
      <w:tr w:rsidR="008109E6" w:rsidRPr="008109E6" w14:paraId="7DE803C4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F6E2DF5" w14:textId="77777777" w:rsidR="008109E6" w:rsidRDefault="008109E6" w:rsidP="00810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would you rate your overall satisfaction with your mentorship?</w:t>
            </w:r>
          </w:p>
          <w:p w14:paraId="54A94C7C" w14:textId="0734BE25" w:rsidR="00C85E71" w:rsidRPr="001819CB" w:rsidRDefault="00C85E71" w:rsidP="008109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le: 5 (Strongly satisfied), 4</w:t>
            </w:r>
            <w:r w:rsidR="00291A9C"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Satisfied), 3 (Neutral), 2 (Dissatisfied), 1 (Strong</w:t>
            </w:r>
            <w:r w:rsidR="001A30E3"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</w:t>
            </w:r>
            <w:r w:rsidR="00291A9C"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issatisfied)</w:t>
            </w:r>
          </w:p>
        </w:tc>
      </w:tr>
      <w:tr w:rsidR="008109E6" w:rsidRPr="008109E6" w14:paraId="234A6491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8E5646C" w14:textId="77777777" w:rsidR="008109E6" w:rsidRPr="008109E6" w:rsidRDefault="008109E6" w:rsidP="00810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the primary reason for your above rating?</w:t>
            </w:r>
          </w:p>
        </w:tc>
      </w:tr>
      <w:tr w:rsidR="008109E6" w:rsidRPr="008109E6" w14:paraId="559D04DB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B2E419F" w14:textId="77777777" w:rsidR="008109E6" w:rsidRDefault="008109E6" w:rsidP="00810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d you achieve the goals you set for this mentorship?</w:t>
            </w:r>
          </w:p>
          <w:p w14:paraId="7800E6A3" w14:textId="06319114" w:rsidR="00F947CA" w:rsidRPr="001819CB" w:rsidRDefault="00F947CA" w:rsidP="008109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le: 5 (</w:t>
            </w:r>
            <w:r w:rsidR="00951AAF"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ree</w:t>
            </w:r>
            <w:r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, 4 (</w:t>
            </w:r>
            <w:r w:rsidR="00951AAF"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ree</w:t>
            </w:r>
            <w:r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, 3 (Neutral), 2 (</w:t>
            </w:r>
            <w:r w:rsidR="00951AAF"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sagree</w:t>
            </w:r>
            <w:r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, 1 (</w:t>
            </w:r>
            <w:r w:rsidR="00951AAF"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sagree</w:t>
            </w:r>
            <w:r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)</w:t>
            </w:r>
          </w:p>
        </w:tc>
      </w:tr>
      <w:tr w:rsidR="008109E6" w:rsidRPr="008109E6" w14:paraId="6633F0FA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03D03954" w14:textId="77777777" w:rsidR="008109E6" w:rsidRPr="008109E6" w:rsidRDefault="008109E6" w:rsidP="00810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the reason(s) for your above answer?</w:t>
            </w:r>
          </w:p>
        </w:tc>
      </w:tr>
      <w:tr w:rsidR="008109E6" w:rsidRPr="008109E6" w14:paraId="1FFBEEC0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6DE24A41" w14:textId="77777777" w:rsidR="008109E6" w:rsidRDefault="008109E6" w:rsidP="008109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satisfied were you with your mentoring partner?</w:t>
            </w:r>
          </w:p>
          <w:p w14:paraId="71B0A020" w14:textId="00FE79AF" w:rsidR="00951AAF" w:rsidRPr="001819CB" w:rsidRDefault="00951AAF" w:rsidP="008109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ale: 5 (Strongly satisfied), 4 (Satisfied), 3 (Neutral), 2 (Dissatisfied), 1 (Strong</w:t>
            </w:r>
            <w:r w:rsidR="001A30E3"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y</w:t>
            </w:r>
            <w:r w:rsidRPr="001819C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issatisfied)</w:t>
            </w:r>
          </w:p>
        </w:tc>
      </w:tr>
      <w:tr w:rsidR="008109E6" w:rsidRPr="008109E6" w14:paraId="53A81BCE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F0310CC" w14:textId="77777777" w:rsidR="008109E6" w:rsidRPr="008109E6" w:rsidRDefault="008109E6" w:rsidP="00810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hat is the reason(s) for your above answer?</w:t>
            </w:r>
          </w:p>
        </w:tc>
      </w:tr>
      <w:tr w:rsidR="008109E6" w:rsidRPr="008109E6" w14:paraId="667B9292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33F826D" w14:textId="77777777" w:rsidR="008109E6" w:rsidRPr="008109E6" w:rsidRDefault="008109E6" w:rsidP="00810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times did you meet with your mentoring partner?</w:t>
            </w:r>
          </w:p>
        </w:tc>
      </w:tr>
      <w:tr w:rsidR="008109E6" w:rsidRPr="008109E6" w14:paraId="41231BC9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DB2D85C" w14:textId="77777777" w:rsidR="008109E6" w:rsidRPr="008109E6" w:rsidRDefault="008109E6" w:rsidP="00810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d on the competencies you identified for improvement in your profile, which do to feel you have improved upon because of this mentorship?</w:t>
            </w:r>
          </w:p>
        </w:tc>
      </w:tr>
      <w:tr w:rsidR="008109E6" w:rsidRPr="008109E6" w14:paraId="0F6F50B8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7AEDCA1A" w14:textId="77777777" w:rsidR="008109E6" w:rsidRPr="008109E6" w:rsidRDefault="008109E6" w:rsidP="00810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d on the areas you identified that mentoring could help you, which do to feel have improved upon because of this mentorship?</w:t>
            </w:r>
          </w:p>
        </w:tc>
      </w:tr>
      <w:tr w:rsidR="008109E6" w:rsidRPr="008109E6" w14:paraId="6E3B68FA" w14:textId="77777777" w:rsidTr="008109E6">
        <w:trPr>
          <w:trHeight w:val="400"/>
        </w:trPr>
        <w:tc>
          <w:tcPr>
            <w:tcW w:w="0" w:type="auto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784D54" w14:textId="77777777" w:rsidR="008109E6" w:rsidRPr="008109E6" w:rsidRDefault="008109E6" w:rsidP="008109E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09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d on the skills you identified for improvement in your profile, which do to feel you have improved upon because of this mentorship?</w:t>
            </w:r>
          </w:p>
        </w:tc>
      </w:tr>
    </w:tbl>
    <w:p w14:paraId="43B72F0D" w14:textId="77777777" w:rsidR="008109E6" w:rsidRPr="00AA1694" w:rsidRDefault="008109E6" w:rsidP="008109E6">
      <w:pPr>
        <w:rPr>
          <w:rFonts w:ascii="Times New Roman" w:hAnsi="Times New Roman" w:cs="Times New Roman"/>
          <w:sz w:val="24"/>
          <w:szCs w:val="24"/>
        </w:rPr>
      </w:pPr>
    </w:p>
    <w:sectPr w:rsidR="008109E6" w:rsidRPr="00AA1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9E6"/>
    <w:rsid w:val="001819CB"/>
    <w:rsid w:val="001A30E3"/>
    <w:rsid w:val="00291A9C"/>
    <w:rsid w:val="002F3E7A"/>
    <w:rsid w:val="003B6228"/>
    <w:rsid w:val="005D5CBA"/>
    <w:rsid w:val="00651A5D"/>
    <w:rsid w:val="008109E6"/>
    <w:rsid w:val="00872CC8"/>
    <w:rsid w:val="00951AAF"/>
    <w:rsid w:val="00955AA5"/>
    <w:rsid w:val="00AA1694"/>
    <w:rsid w:val="00B42EFF"/>
    <w:rsid w:val="00B76DA8"/>
    <w:rsid w:val="00C005FE"/>
    <w:rsid w:val="00C85E71"/>
    <w:rsid w:val="00E56B1B"/>
    <w:rsid w:val="00ED1EE4"/>
    <w:rsid w:val="00F9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AB991"/>
  <w15:chartTrackingRefBased/>
  <w15:docId w15:val="{255C9DB3-8098-42D9-8CEA-ABF9AC106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109E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30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A8424BC917904282EA3B996AF01B84" ma:contentTypeVersion="15" ma:contentTypeDescription="Create a new document." ma:contentTypeScope="" ma:versionID="cf3b12e15411b11de138e2d9500a1cb5">
  <xsd:schema xmlns:xsd="http://www.w3.org/2001/XMLSchema" xmlns:xs="http://www.w3.org/2001/XMLSchema" xmlns:p="http://schemas.microsoft.com/office/2006/metadata/properties" xmlns:ns2="a52f2820-dd24-4823-958a-b8a5f45a6cf3" xmlns:ns3="3d5b1969-aaab-436e-aeaf-cae4690afd89" targetNamespace="http://schemas.microsoft.com/office/2006/metadata/properties" ma:root="true" ma:fieldsID="3020129015208f3ca6ef4c6af53f13cf" ns2:_="" ns3:_="">
    <xsd:import namespace="a52f2820-dd24-4823-958a-b8a5f45a6cf3"/>
    <xsd:import namespace="3d5b1969-aaab-436e-aeaf-cae4690afd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2f2820-dd24-4823-958a-b8a5f45a6c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9af2fae-8118-47dd-bea9-b3b385e0ec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5b1969-aaab-436e-aeaf-cae4690afd8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ff2931c-b119-4184-bb71-6fa89f65d727}" ma:internalName="TaxCatchAll" ma:showField="CatchAllData" ma:web="3d5b1969-aaab-436e-aeaf-cae4690afd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d5b1969-aaab-436e-aeaf-cae4690afd89" xsi:nil="true"/>
    <lcf76f155ced4ddcb4097134ff3c332f xmlns="a52f2820-dd24-4823-958a-b8a5f45a6cf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A8FC9CD-A646-4188-8A20-5ADCD8260DB2}"/>
</file>

<file path=customXml/itemProps2.xml><?xml version="1.0" encoding="utf-8"?>
<ds:datastoreItem xmlns:ds="http://schemas.openxmlformats.org/officeDocument/2006/customXml" ds:itemID="{849BD060-B31E-49DF-AF88-7E16DE7291EA}"/>
</file>

<file path=customXml/itemProps3.xml><?xml version="1.0" encoding="utf-8"?>
<ds:datastoreItem xmlns:ds="http://schemas.openxmlformats.org/officeDocument/2006/customXml" ds:itemID="{16AE4D12-EA29-428C-9960-4497CB1385A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aiz</dc:creator>
  <cp:keywords/>
  <dc:description/>
  <cp:lastModifiedBy>Jessica Faiz</cp:lastModifiedBy>
  <cp:revision>18</cp:revision>
  <dcterms:created xsi:type="dcterms:W3CDTF">2022-12-16T18:52:00Z</dcterms:created>
  <dcterms:modified xsi:type="dcterms:W3CDTF">2022-12-21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A8424BC917904282EA3B996AF01B84</vt:lpwstr>
  </property>
</Properties>
</file>